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36058" w14:textId="77777777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132700769"/>
      <w:r w:rsidRPr="00C6029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XPERIMENTAL PROCEDURES</w:t>
      </w:r>
    </w:p>
    <w:p w14:paraId="6FE3E59C" w14:textId="0AAB4E77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Plants and </w:t>
      </w:r>
      <w:proofErr w:type="spellStart"/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groinoculation</w:t>
      </w:r>
      <w:proofErr w:type="spellEnd"/>
    </w:p>
    <w:p w14:paraId="14EC831E" w14:textId="36F6626E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60291">
        <w:rPr>
          <w:rFonts w:ascii="Times New Roman" w:hAnsi="Times New Roman" w:cs="Times New Roman"/>
          <w:color w:val="000000" w:themeColor="text1"/>
          <w:sz w:val="24"/>
        </w:rPr>
        <w:t>Wild-ty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p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e and H2B-RFP transgenic</w:t>
      </w:r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C60291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N</w:t>
      </w:r>
      <w:r w:rsidR="00704391">
        <w:rPr>
          <w:rFonts w:ascii="Times New Roman" w:hAnsi="Times New Roman" w:cs="Times New Roman"/>
          <w:i/>
          <w:iCs/>
          <w:color w:val="000000" w:themeColor="text1"/>
          <w:sz w:val="24"/>
        </w:rPr>
        <w:t>icotiana</w:t>
      </w:r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proofErr w:type="spellStart"/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>benthamiana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plants were cultivated in greenhouse of Ningbo University.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60291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Agrobacterium tumefaciens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was used to transfect pCAMBIA1301 vectors expressing NbOMP24-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myc,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pGUS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-myc</w:t>
      </w:r>
      <w:proofErr w:type="spellEnd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and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TMV MP-myc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A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grobacteria were cultivated in LB medium supplemented with 25 µ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g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/m</w:t>
      </w:r>
      <w:r w:rsidR="00704391">
        <w:rPr>
          <w:rFonts w:ascii="Times New Roman" w:hAnsi="Times New Roman" w:cs="Times New Roman"/>
          <w:color w:val="000000" w:themeColor="text1"/>
          <w:sz w:val="24"/>
        </w:rPr>
        <w:t>L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kanamycin and 100 µ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g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/m</w:t>
      </w:r>
      <w:r w:rsidR="00704391">
        <w:rPr>
          <w:rFonts w:ascii="Times New Roman" w:hAnsi="Times New Roman" w:cs="Times New Roman"/>
          <w:color w:val="000000" w:themeColor="text1"/>
          <w:sz w:val="24"/>
        </w:rPr>
        <w:t>L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rifampicin at 28</w:t>
      </w:r>
      <w:r w:rsidRPr="00C6029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°C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overnight. The following day, the agrobacteria were resuspended in an MMA solution (10 mM MgCl</w:t>
      </w:r>
      <w:r w:rsidRPr="00C60291">
        <w:rPr>
          <w:rFonts w:ascii="Times New Roman" w:hAnsi="Times New Roman" w:cs="Times New Roman" w:hint="eastAsia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, 100 µ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M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acetosyringone</w:t>
      </w:r>
      <w:proofErr w:type="spellEnd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, 10 mM MES pH 5.6). OD</w:t>
      </w:r>
      <w:r w:rsidRPr="0015250D">
        <w:rPr>
          <w:rFonts w:ascii="Times New Roman" w:hAnsi="Times New Roman" w:cs="Times New Roman"/>
          <w:color w:val="000000" w:themeColor="text1"/>
          <w:sz w:val="24"/>
          <w:vertAlign w:val="subscript"/>
        </w:rPr>
        <w:t>600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values were adjusted to 0.5 for inoculation. </w:t>
      </w:r>
      <w:proofErr w:type="spellStart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Agroinoculation</w:t>
      </w:r>
      <w:proofErr w:type="spellEnd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was performed on the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first two true leaves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of seven 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2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-week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-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old </w:t>
      </w:r>
      <w:r w:rsidRPr="00C60291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N.</w:t>
      </w:r>
      <w:r w:rsidR="0015250D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proofErr w:type="spellStart"/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>benthamiana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plants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506EC9AC" w14:textId="77777777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H</w:t>
      </w:r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O</w:t>
      </w:r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treatment</w:t>
      </w:r>
    </w:p>
    <w:p w14:paraId="453BB908" w14:textId="5A7797FA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H</w:t>
      </w:r>
      <w:r w:rsidRPr="00C60291">
        <w:rPr>
          <w:rFonts w:ascii="Times New Roman" w:hAnsi="Times New Roman" w:cs="Times New Roman" w:hint="eastAsia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O</w:t>
      </w:r>
      <w:r w:rsidRPr="00C60291">
        <w:rPr>
          <w:rFonts w:ascii="Times New Roman" w:hAnsi="Times New Roman" w:cs="Times New Roman" w:hint="eastAsia"/>
          <w:color w:val="000000" w:themeColor="text1"/>
          <w:sz w:val="24"/>
          <w:vertAlign w:val="subscript"/>
        </w:rPr>
        <w:t xml:space="preserve">2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solution (10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mM in ddH</w:t>
      </w:r>
      <w:r w:rsidRPr="00C60291">
        <w:rPr>
          <w:rFonts w:ascii="Times New Roman" w:hAnsi="Times New Roman" w:cs="Times New Roman" w:hint="eastAsia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O) w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as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sprayed onto the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first two true leaves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of six 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2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-week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-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old </w:t>
      </w:r>
      <w:r w:rsidRPr="00C60291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N.</w:t>
      </w:r>
      <w:r w:rsidR="0015250D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proofErr w:type="spellStart"/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>benthamiana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plant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s. To perform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control experiment, the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first two true leaves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of another six 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2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-week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-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old </w:t>
      </w:r>
      <w:r w:rsidRPr="00C60291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N.</w:t>
      </w:r>
      <w:r w:rsidR="0015250D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proofErr w:type="spellStart"/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>benthamiana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plant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s were sprayed with the same amount of ddH</w:t>
      </w:r>
      <w:r w:rsidRPr="00C60291">
        <w:rPr>
          <w:rFonts w:ascii="Times New Roman" w:hAnsi="Times New Roman" w:cs="Times New Roman" w:hint="eastAsia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O.</w:t>
      </w:r>
    </w:p>
    <w:p w14:paraId="1F3630D0" w14:textId="77777777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proofErr w:type="spellStart"/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PSTVd</w:t>
      </w:r>
      <w:proofErr w:type="spellEnd"/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inoculation</w:t>
      </w:r>
    </w:p>
    <w:p w14:paraId="7CFB6B48" w14:textId="0C619B7C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PSTVd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infection was performed by rub-inoculating the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PSTVd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inoculum onto the surface of </w:t>
      </w:r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N. </w:t>
      </w:r>
      <w:proofErr w:type="spellStart"/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>benthamiana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, which had been previously coated with carborundum powder, either 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2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days after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agroinoculation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of pCAMBIA1301 vectors expressing NbOMP24-myc and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pGUS-myc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at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1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or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3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04391">
        <w:rPr>
          <w:rFonts w:ascii="Times New Roman" w:hAnsi="Times New Roman" w:cs="Times New Roman"/>
          <w:color w:val="000000" w:themeColor="text1"/>
          <w:sz w:val="24"/>
        </w:rPr>
        <w:t>h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after H</w:t>
      </w:r>
      <w:r w:rsidRPr="00C60291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O</w:t>
      </w:r>
      <w:r w:rsidRPr="00C60291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treatment.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The inoculum was made up of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PSTVd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(+)-strand </w:t>
      </w:r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>in vitro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transcripts (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450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ng/plant) dissolved in diethylpyrocarbonate (DEPC)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-treated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water.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Inoculation of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DEPC-treated water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also serve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d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as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a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mock inoculation.</w:t>
      </w:r>
    </w:p>
    <w:p w14:paraId="544FB38C" w14:textId="77777777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6029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RNA isolation and </w:t>
      </w:r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RNA blot</w:t>
      </w:r>
    </w:p>
    <w:p w14:paraId="10A7EE95" w14:textId="05253CAB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Inoculated leaves and systemic leaves were sampled at 8 and 20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days after inoculation (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dpi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)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PSTVd</w:t>
      </w:r>
      <w:proofErr w:type="spellEnd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. Plant RNA samples were prepared using </w:t>
      </w:r>
      <w:proofErr w:type="spellStart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RI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zol</w:t>
      </w:r>
      <w:proofErr w:type="spellEnd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reagent (Invitrogen). Prior to further experiments, DNase I (Invitrogen) was used to incubate RNA samples at 37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℃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for 2 h to eliminate genomic DNA. RNA blotting was conducted using a DIG-label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l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ed probe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(Wu &amp;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Bisaro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>, 2022)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. The preparation of (DIG)-label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l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ed </w:t>
      </w:r>
      <w:proofErr w:type="spellStart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PSTVd</w:t>
      </w:r>
      <w:proofErr w:type="spellEnd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riboprobes involved </w:t>
      </w:r>
      <w:r w:rsidRPr="00C60291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in vitro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transcription, where the </w:t>
      </w:r>
      <w:proofErr w:type="spellStart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pInter</w:t>
      </w:r>
      <w:proofErr w:type="spellEnd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="00704391">
        <w:rPr>
          <w:rFonts w:ascii="Cambria Math" w:eastAsia="Cambria Math" w:hAnsi="Cambria Math" w:cs="Times New Roman" w:hint="eastAsia"/>
          <w:color w:val="000000" w:themeColor="text1"/>
          <w:sz w:val="24"/>
        </w:rPr>
        <w:t>−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) plasmid was linearized with </w:t>
      </w:r>
      <w:proofErr w:type="spellStart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SpeI</w:t>
      </w:r>
      <w:proofErr w:type="spellEnd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(New England Biolabs), and the </w:t>
      </w:r>
      <w:proofErr w:type="spellStart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MAXIscript</w:t>
      </w:r>
      <w:proofErr w:type="spellEnd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T7 </w:t>
      </w:r>
      <w:r w:rsidR="00704391">
        <w:rPr>
          <w:rFonts w:ascii="Times New Roman" w:hAnsi="Times New Roman" w:cs="Times New Roman"/>
          <w:color w:val="000000" w:themeColor="text1"/>
          <w:sz w:val="24"/>
        </w:rPr>
        <w:t>t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ranscription </w:t>
      </w:r>
      <w:r w:rsidR="00704391">
        <w:rPr>
          <w:rFonts w:ascii="Times New Roman" w:hAnsi="Times New Roman" w:cs="Times New Roman"/>
          <w:color w:val="000000" w:themeColor="text1"/>
          <w:sz w:val="24"/>
        </w:rPr>
        <w:t>k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it (</w:t>
      </w:r>
      <w:proofErr w:type="spellStart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ThermoFisher</w:t>
      </w:r>
      <w:proofErr w:type="spellEnd"/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Scientific) was used. Signal capture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 xml:space="preserve">was carried out using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Amersham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Imager 600 (GE Healthcare Life Sciences)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1578931D" w14:textId="77777777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C6029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RT-PCR and </w:t>
      </w:r>
      <w:proofErr w:type="spellStart"/>
      <w:r w:rsidRPr="00C60291">
        <w:rPr>
          <w:rFonts w:ascii="Times New Roman" w:hAnsi="Times New Roman" w:cs="Times New Roman"/>
          <w:b/>
          <w:bCs/>
          <w:color w:val="000000" w:themeColor="text1"/>
          <w:sz w:val="24"/>
        </w:rPr>
        <w:t>PSTVd</w:t>
      </w:r>
      <w:proofErr w:type="spellEnd"/>
      <w:r w:rsidRPr="00C6029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progeny sequencing</w:t>
      </w:r>
    </w:p>
    <w:p w14:paraId="4DB06FDD" w14:textId="449A6777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Reverse transcription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(RT)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was performed using RNA samples as a template and Superscript III 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r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everse 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t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ranscriptase (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ThermoFisher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Scientific) as the reagent.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The primer used in RT was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PSTVd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86R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(5’-TGAAGCGCTCCTCCGAGCC-3’)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Full-length progeny sequences were amplified from reverse transcription products that were greater than full-length, following the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previously described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procedure (</w:t>
      </w:r>
      <w:hyperlink w:anchor="_ENREF_29" w:tooltip="Wu, 2020 #9" w:history="1">
        <w:r w:rsidRPr="00C60291">
          <w:rPr>
            <w:rFonts w:ascii="Times New Roman" w:hAnsi="Times New Roman" w:cs="Times New Roman"/>
            <w:color w:val="000000" w:themeColor="text1"/>
            <w:sz w:val="24"/>
          </w:rPr>
          <w:t>Wu</w:t>
        </w:r>
        <w:r w:rsidRPr="00C60291">
          <w:rPr>
            <w:rFonts w:ascii="Times New Roman" w:hAnsi="Times New Roman" w:cs="Times New Roman"/>
            <w:i/>
            <w:color w:val="000000" w:themeColor="text1"/>
            <w:sz w:val="24"/>
          </w:rPr>
          <w:t xml:space="preserve"> </w:t>
        </w:r>
        <w:r w:rsidRPr="00704391">
          <w:rPr>
            <w:rFonts w:ascii="Times New Roman" w:hAnsi="Times New Roman" w:cs="Times New Roman"/>
            <w:iCs/>
            <w:color w:val="000000" w:themeColor="text1"/>
            <w:sz w:val="24"/>
          </w:rPr>
          <w:t>et al., 20</w:t>
        </w:r>
        <w:r w:rsidRPr="00C60291">
          <w:rPr>
            <w:rFonts w:ascii="Times New Roman" w:hAnsi="Times New Roman" w:cs="Times New Roman"/>
            <w:color w:val="000000" w:themeColor="text1"/>
            <w:sz w:val="24"/>
          </w:rPr>
          <w:t>20</w:t>
        </w:r>
      </w:hyperlink>
      <w:r w:rsidRPr="00C60291">
        <w:rPr>
          <w:rFonts w:ascii="Times New Roman" w:hAnsi="Times New Roman" w:cs="Times New Roman"/>
          <w:color w:val="000000" w:themeColor="text1"/>
          <w:sz w:val="24"/>
        </w:rPr>
        <w:t>). PSTVd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86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F (5’-GGGATCCCCGGGGAAACC-3’) and PSTVd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86R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were used as the forward and reverse primers, respectively. The RT-PCR amplified progeny products were purified using the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Zymoclean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Gel DNA Recovery Kit (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Zymo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Research) after agarose gel electrophoresis. Subsequently, purified products were cloned into PCR2.1 with a TA Cloning Kit (Invitrogen). DNA sequencing was performed at Zhejiang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Youkang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Biotechnology Co., Ltd.</w:t>
      </w:r>
    </w:p>
    <w:p w14:paraId="04C05133" w14:textId="38ED8545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R</w:t>
      </w:r>
      <w:r w:rsidRPr="00C60291">
        <w:rPr>
          <w:rFonts w:ascii="Times New Roman" w:hAnsi="Times New Roman" w:cs="Times New Roman"/>
          <w:b/>
          <w:bCs/>
          <w:color w:val="000000" w:themeColor="text1"/>
          <w:sz w:val="24"/>
        </w:rPr>
        <w:t>T-</w:t>
      </w:r>
      <w:r w:rsidR="0015250D">
        <w:rPr>
          <w:rFonts w:ascii="Times New Roman" w:hAnsi="Times New Roman" w:cs="Times New Roman"/>
          <w:b/>
          <w:bCs/>
          <w:color w:val="000000" w:themeColor="text1"/>
          <w:sz w:val="24"/>
        </w:rPr>
        <w:t>q</w:t>
      </w:r>
      <w:r w:rsidRPr="00C60291">
        <w:rPr>
          <w:rFonts w:ascii="Times New Roman" w:hAnsi="Times New Roman" w:cs="Times New Roman"/>
          <w:b/>
          <w:bCs/>
          <w:color w:val="000000" w:themeColor="text1"/>
          <w:sz w:val="24"/>
        </w:rPr>
        <w:t>PCR assay</w:t>
      </w:r>
    </w:p>
    <w:p w14:paraId="60F7B1D2" w14:textId="733B749F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Total RNA samples were prepared using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T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RI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zol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reagent (Invitrogen) and were used as a template to prepare cDNA through reverse transcription using the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ReverTra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Ace qPCR RT Master Mix with gDNA Remover Kit from Toyobo. qPCR mix was prepared using SYBR Green Master Mix kit, and all reactions were performed on a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LightCycler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384 from Roche Applied Science.</w:t>
      </w:r>
    </w:p>
    <w:p w14:paraId="196DAA25" w14:textId="4033419D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To determine the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expression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>NbOMP24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, leaves were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collected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at 2, 4, 8 20 dpi of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PSTVd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infection, while 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water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-treated plants served as the control.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To measure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the expression level of </w:t>
      </w:r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>NbCAT1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,</w:t>
      </w:r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leaves were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collected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at 1 or 3 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h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after H</w:t>
      </w:r>
      <w:r w:rsidRPr="00C60291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O</w:t>
      </w:r>
      <w:r w:rsidRPr="00C60291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treatment. The primers used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to detect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>NbOMP24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>NbCAT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1 were </w:t>
      </w:r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>NbOMP24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-qRT-F (5’-</w:t>
      </w:r>
      <w:r w:rsidRPr="00C60291">
        <w:rPr>
          <w:color w:val="000000" w:themeColor="text1"/>
        </w:rPr>
        <w:t xml:space="preserve">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TGAACCCGATACTAACCCCG-3’)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>NbOMP24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-qRT-R (5’-GAGGATCGTCATTGGATGGC-3’)</w:t>
      </w:r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>, NbCAT1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-qRT-F (5’-TATGCACAGGGACGA GGAGA-3’) and </w:t>
      </w:r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>NbCAT1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-qRT-R (5’-TGGTGTGAATGAGCGGTACC-3’). </w:t>
      </w:r>
      <w:proofErr w:type="spellStart"/>
      <w:r w:rsidRPr="00C60291">
        <w:rPr>
          <w:rFonts w:ascii="Times New Roman" w:hAnsi="Times New Roman" w:cs="Times New Roman"/>
          <w:i/>
          <w:iCs/>
          <w:color w:val="000000" w:themeColor="text1"/>
          <w:sz w:val="24"/>
        </w:rPr>
        <w:t>NbUBC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was used as the reference gene (Zhang</w:t>
      </w:r>
      <w:r w:rsidRPr="00C60291">
        <w:rPr>
          <w:rFonts w:ascii="Times New Roman" w:hAnsi="Times New Roman" w:cs="Times New Roman"/>
          <w:i/>
          <w:color w:val="000000" w:themeColor="text1"/>
          <w:sz w:val="24"/>
        </w:rPr>
        <w:t xml:space="preserve"> et al.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, 2023), and data were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analy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s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ed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using the 2</w:t>
      </w:r>
      <w:r w:rsidRPr="00C60291">
        <w:rPr>
          <w:rFonts w:ascii="Times New Roman" w:hAnsi="Times New Roman" w:cs="Times New Roman"/>
          <w:color w:val="000000" w:themeColor="text1"/>
          <w:sz w:val="24"/>
          <w:vertAlign w:val="superscript"/>
        </w:rPr>
        <w:t>−∆∆C</w:t>
      </w:r>
      <w:r w:rsidR="0015250D">
        <w:rPr>
          <w:rFonts w:ascii="Times New Roman" w:hAnsi="Times New Roman" w:cs="Times New Roman"/>
          <w:color w:val="000000" w:themeColor="text1"/>
          <w:sz w:val="24"/>
          <w:vertAlign w:val="superscript"/>
        </w:rPr>
        <w:t>t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method.</w:t>
      </w:r>
    </w:p>
    <w:p w14:paraId="1F2513A7" w14:textId="77777777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C6029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Western </w:t>
      </w:r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</w:t>
      </w:r>
      <w:r w:rsidRPr="00C60291">
        <w:rPr>
          <w:rFonts w:ascii="Times New Roman" w:hAnsi="Times New Roman" w:cs="Times New Roman"/>
          <w:b/>
          <w:bCs/>
          <w:color w:val="000000" w:themeColor="text1"/>
          <w:sz w:val="24"/>
        </w:rPr>
        <w:t>lot</w:t>
      </w:r>
    </w:p>
    <w:p w14:paraId="6C6FA8B6" w14:textId="7F8EEEAA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60291">
        <w:rPr>
          <w:rFonts w:ascii="Times New Roman" w:hAnsi="Times New Roman" w:cs="Times New Roman"/>
          <w:color w:val="000000" w:themeColor="text1"/>
          <w:sz w:val="24"/>
        </w:rPr>
        <w:t>Protein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extraction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from leaf tissues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was performed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2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days after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agro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>-inoculation, and the total proteins were separated by 12% SDS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-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PAGE. The separated proteins were then transferred onto an Immobilon-P PVDF membrane from Millipore, Merck.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Protein detection was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 xml:space="preserve">performed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using an anti-</w:t>
      </w:r>
      <w:proofErr w:type="spellStart"/>
      <w:r w:rsidR="0015250D">
        <w:rPr>
          <w:rFonts w:ascii="Times New Roman" w:hAnsi="Times New Roman" w:cs="Times New Roman"/>
          <w:color w:val="000000" w:themeColor="text1"/>
          <w:sz w:val="24"/>
        </w:rPr>
        <w:t>M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yc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antibody from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TransGen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Biotech and visualized using Immobilon 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w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estern HRP 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s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ubstrate from Millipore.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To ensure equal protein loading,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Coomassie Brilliant Blue staining RBCL was used as a loading control.</w:t>
      </w:r>
    </w:p>
    <w:p w14:paraId="12A82D0E" w14:textId="77777777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C60291">
        <w:rPr>
          <w:rFonts w:ascii="Times New Roman" w:hAnsi="Times New Roman" w:cs="Times New Roman"/>
          <w:b/>
          <w:bCs/>
          <w:color w:val="000000" w:themeColor="text1"/>
          <w:sz w:val="24"/>
        </w:rPr>
        <w:t>Analysis of ROS accumulation by DAB and NTB staining</w:t>
      </w:r>
    </w:p>
    <w:p w14:paraId="58D52AF5" w14:textId="77777777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60291">
        <w:rPr>
          <w:rFonts w:ascii="Times New Roman" w:hAnsi="Times New Roman" w:cs="Times New Roman"/>
          <w:color w:val="000000" w:themeColor="text1"/>
          <w:sz w:val="24"/>
        </w:rPr>
        <w:t>Histochemical detection of H</w:t>
      </w:r>
      <w:r w:rsidRPr="00C60291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O</w:t>
      </w:r>
      <w:r w:rsidRPr="00C60291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and superoxide in leaves expressing NbOMP24-myc or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pGUS-myc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was performed using 3,3'-diaminobenzidine (DAB, MCE) and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nitrotetrazolium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blue chloride (NBT, MCE) staining, respectively (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Qiao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et al., 2015).</w:t>
      </w:r>
    </w:p>
    <w:p w14:paraId="04DDCDAD" w14:textId="77777777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C6029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Measurement </w:t>
      </w:r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of H</w:t>
      </w:r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O</w:t>
      </w:r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concentration</w:t>
      </w:r>
    </w:p>
    <w:p w14:paraId="4C282310" w14:textId="735DACB0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C60291">
        <w:rPr>
          <w:rFonts w:ascii="Times New Roman" w:hAnsi="Times New Roman" w:cs="Times New Roman"/>
          <w:color w:val="000000" w:themeColor="text1"/>
          <w:sz w:val="24"/>
        </w:rPr>
        <w:t>The concentration of H</w:t>
      </w:r>
      <w:r w:rsidRPr="00C60291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O</w:t>
      </w:r>
      <w:r w:rsidRPr="00C60291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was determined using an H</w:t>
      </w:r>
      <w:r w:rsidRPr="00C60291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O</w:t>
      </w:r>
      <w:r w:rsidRPr="00C60291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reagent kit (Comin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Biotechnology,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Suzhou, China) following the manufacturer's instructions. The kit u</w:t>
      </w:r>
      <w:r w:rsidR="00704391">
        <w:rPr>
          <w:rFonts w:ascii="Times New Roman" w:hAnsi="Times New Roman" w:cs="Times New Roman"/>
          <w:color w:val="000000" w:themeColor="text1"/>
          <w:sz w:val="24"/>
        </w:rPr>
        <w:t>s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es a yellow titanium peroxide complex, which is formed by the reaction of H</w:t>
      </w:r>
      <w:r w:rsidRPr="00C60291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O</w:t>
      </w:r>
      <w:r w:rsidRPr="00C60291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and titanium sul</w:t>
      </w:r>
      <w:r w:rsidR="00704391">
        <w:rPr>
          <w:rFonts w:ascii="Times New Roman" w:hAnsi="Times New Roman" w:cs="Times New Roman"/>
          <w:color w:val="000000" w:themeColor="text1"/>
          <w:sz w:val="24"/>
        </w:rPr>
        <w:t>ph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ate and exhibits a characteristic absorption at 415 nm. The absorbance of NbOMP24 or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pGUS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>-expressed samples at 415 nm was measured using a microplate reader (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BioTek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>) to quantify the H</w:t>
      </w:r>
      <w:r w:rsidRPr="00C60291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O</w:t>
      </w:r>
      <w:r w:rsidRPr="00C60291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content.</w:t>
      </w:r>
    </w:p>
    <w:p w14:paraId="3AD60603" w14:textId="77777777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C6029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RNA Binding Protein Immunoprecipitation (RIP) </w:t>
      </w:r>
      <w:r w:rsidRPr="00C602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ssay</w:t>
      </w:r>
    </w:p>
    <w:p w14:paraId="3FB17BD4" w14:textId="09F4E9DD" w:rsidR="009A65BC" w:rsidRDefault="00000000" w:rsidP="007043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Transient expression of TMV MP, NbOMP24, and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pGUS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was carried out through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agro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-inoculation </w:t>
      </w:r>
      <w:r w:rsidR="00704391">
        <w:rPr>
          <w:rFonts w:ascii="Times New Roman" w:hAnsi="Times New Roman" w:cs="Times New Roman"/>
          <w:color w:val="000000" w:themeColor="text1"/>
          <w:sz w:val="24"/>
        </w:rPr>
        <w:t>5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days after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PSTVd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inoculation.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Three days after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agro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-inoculation, leaves were collected and cross-linked 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in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ice-cold PBS buffer at a dose of 0.4 J/cm</w:t>
      </w:r>
      <w:r w:rsidRPr="00C60291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. RIP lysate was extracted using pre-cooled RIP buffer (150 mM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KCl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>, 25 mM Tris-HCl pH 7.4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5 mM EDTA, 0.5 mM DTT, 0.5% NP-40, 100 U/mL RNase </w:t>
      </w:r>
      <w:r w:rsidR="00704391">
        <w:rPr>
          <w:rFonts w:ascii="Times New Roman" w:hAnsi="Times New Roman" w:cs="Times New Roman"/>
          <w:color w:val="000000" w:themeColor="text1"/>
          <w:sz w:val="24"/>
        </w:rPr>
        <w:t>i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nhibitor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and 1 × protease inhibitor</w:t>
      </w:r>
      <w:r w:rsidRPr="00C6029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cocktail) followed by immunoprecipitation using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Myc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>-Trap Magnetic Agarose beads (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Chromotek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>) for 3</w:t>
      </w:r>
      <w:r w:rsidR="00704391">
        <w:rPr>
          <w:rFonts w:ascii="Times New Roman" w:hAnsi="Times New Roman" w:cs="Times New Roman"/>
          <w:color w:val="000000" w:themeColor="text1"/>
          <w:sz w:val="24"/>
        </w:rPr>
        <w:t>–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4 </w:t>
      </w:r>
      <w:proofErr w:type="spellStart"/>
      <w:r w:rsidR="00704391">
        <w:rPr>
          <w:rFonts w:ascii="Times New Roman" w:hAnsi="Times New Roman" w:cs="Times New Roman"/>
          <w:color w:val="000000" w:themeColor="text1"/>
          <w:sz w:val="24"/>
        </w:rPr>
        <w:t>h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at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4°C. The beads were then collected using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DynaMag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Magnets (Invitrogen) and washed 5</w:t>
      </w:r>
      <w:r w:rsidR="00704391">
        <w:rPr>
          <w:rFonts w:ascii="Times New Roman" w:hAnsi="Times New Roman" w:cs="Times New Roman"/>
          <w:color w:val="000000" w:themeColor="text1"/>
          <w:sz w:val="24"/>
        </w:rPr>
        <w:t>–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7 times with RIP buffer. RNA was extracted from the beads and used for RT-PCR to detect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PSTVd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7994F048" w14:textId="77777777" w:rsidR="00704391" w:rsidRPr="00C60291" w:rsidRDefault="00704391" w:rsidP="007043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bookmarkEnd w:id="0"/>
    <w:p w14:paraId="16E84C95" w14:textId="77777777" w:rsidR="009A65BC" w:rsidRPr="00C60291" w:rsidRDefault="00000000" w:rsidP="007043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C6029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EFERENCES</w:t>
      </w:r>
    </w:p>
    <w:p w14:paraId="0BAC308D" w14:textId="1B289AFF" w:rsidR="0015250D" w:rsidRDefault="0015250D" w:rsidP="00704391">
      <w:pPr>
        <w:pStyle w:val="EndNoteBibliography"/>
        <w:spacing w:line="360" w:lineRule="auto"/>
        <w:ind w:left="720" w:hanging="720"/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15250D">
        <w:rPr>
          <w:rFonts w:ascii="Times New Roman" w:hAnsi="Times New Roman" w:cs="Times New Roman"/>
          <w:color w:val="000000" w:themeColor="text1"/>
          <w:sz w:val="24"/>
        </w:rPr>
        <w:t>Qiao</w:t>
      </w:r>
      <w:proofErr w:type="spellEnd"/>
      <w:r w:rsidRPr="0015250D">
        <w:rPr>
          <w:rFonts w:ascii="Times New Roman" w:hAnsi="Times New Roman" w:cs="Times New Roman"/>
          <w:color w:val="000000" w:themeColor="text1"/>
          <w:sz w:val="24"/>
        </w:rPr>
        <w:t>, B., Zhang, Q., Liu, D., Wang, H., Yin, J., Wang, R., He, M., Cui, M., Shang, Z., Wang, D., &amp; Zhu, Z. (2015). A calcium-binding protein, rice annexin OsANN1, enhances heat stress tolerance by modulating the production of H</w:t>
      </w:r>
      <w:r w:rsidRPr="0015250D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15250D">
        <w:rPr>
          <w:rFonts w:ascii="Times New Roman" w:hAnsi="Times New Roman" w:cs="Times New Roman"/>
          <w:color w:val="000000" w:themeColor="text1"/>
          <w:sz w:val="24"/>
        </w:rPr>
        <w:t>O</w:t>
      </w:r>
      <w:r w:rsidRPr="0015250D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15250D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15250D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Journal of 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E</w:t>
      </w:r>
      <w:r w:rsidRPr="0015250D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xperimental 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lastRenderedPageBreak/>
        <w:t>B</w:t>
      </w:r>
      <w:r w:rsidRPr="0015250D">
        <w:rPr>
          <w:rFonts w:ascii="Times New Roman" w:hAnsi="Times New Roman" w:cs="Times New Roman"/>
          <w:i/>
          <w:iCs/>
          <w:color w:val="000000" w:themeColor="text1"/>
          <w:sz w:val="24"/>
        </w:rPr>
        <w:t>otany</w:t>
      </w:r>
      <w:r w:rsidRPr="0015250D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15250D">
        <w:rPr>
          <w:rFonts w:ascii="Times New Roman" w:hAnsi="Times New Roman" w:cs="Times New Roman"/>
          <w:b/>
          <w:bCs/>
          <w:color w:val="000000" w:themeColor="text1"/>
          <w:sz w:val="24"/>
        </w:rPr>
        <w:t>66</w:t>
      </w:r>
      <w:r w:rsidRPr="0015250D">
        <w:rPr>
          <w:rFonts w:ascii="Times New Roman" w:hAnsi="Times New Roman" w:cs="Times New Roman"/>
          <w:color w:val="000000" w:themeColor="text1"/>
          <w:sz w:val="24"/>
        </w:rPr>
        <w:t>, 5853</w:t>
      </w:r>
      <w:r>
        <w:rPr>
          <w:rFonts w:ascii="Times New Roman" w:hAnsi="Times New Roman" w:cs="Times New Roman"/>
          <w:color w:val="000000" w:themeColor="text1"/>
          <w:sz w:val="24"/>
        </w:rPr>
        <w:t>–</w:t>
      </w:r>
      <w:r w:rsidRPr="0015250D">
        <w:rPr>
          <w:rFonts w:ascii="Times New Roman" w:hAnsi="Times New Roman" w:cs="Times New Roman"/>
          <w:color w:val="000000" w:themeColor="text1"/>
          <w:sz w:val="24"/>
        </w:rPr>
        <w:t>5866.</w:t>
      </w:r>
      <w:r w:rsidRPr="0015250D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68CEBE6D" w14:textId="6887C28F" w:rsidR="009A65BC" w:rsidRDefault="00000000" w:rsidP="00704391">
      <w:pPr>
        <w:pStyle w:val="EndNoteBibliography"/>
        <w:spacing w:line="360" w:lineRule="auto"/>
        <w:ind w:left="720" w:hanging="72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Wu, J. and </w:t>
      </w:r>
      <w:proofErr w:type="spellStart"/>
      <w:r w:rsidRPr="00C60291">
        <w:rPr>
          <w:rFonts w:ascii="Times New Roman" w:hAnsi="Times New Roman" w:cs="Times New Roman"/>
          <w:color w:val="000000" w:themeColor="text1"/>
          <w:sz w:val="24"/>
        </w:rPr>
        <w:t>Bisaro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, D. M. (2022) Tobacco mosaic virus movement protein complements a 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p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otato spindle tuber viroid RNA mutant impaired for mesophyll entry but not mutants unable to enter the phloem. </w:t>
      </w:r>
      <w:proofErr w:type="spellStart"/>
      <w:r w:rsidRPr="00C60291">
        <w:rPr>
          <w:rFonts w:ascii="Times New Roman" w:hAnsi="Times New Roman" w:cs="Times New Roman"/>
          <w:i/>
          <w:color w:val="000000" w:themeColor="text1"/>
          <w:sz w:val="24"/>
        </w:rPr>
        <w:t>PLoS</w:t>
      </w:r>
      <w:proofErr w:type="spellEnd"/>
      <w:r w:rsidRPr="00C60291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15250D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C60291">
        <w:rPr>
          <w:rFonts w:ascii="Times New Roman" w:hAnsi="Times New Roman" w:cs="Times New Roman"/>
          <w:i/>
          <w:color w:val="000000" w:themeColor="text1"/>
          <w:sz w:val="24"/>
        </w:rPr>
        <w:t>athogens,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60291">
        <w:rPr>
          <w:rFonts w:ascii="Times New Roman" w:hAnsi="Times New Roman" w:cs="Times New Roman"/>
          <w:b/>
          <w:color w:val="000000" w:themeColor="text1"/>
          <w:sz w:val="24"/>
        </w:rPr>
        <w:t>18,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e1011062.</w:t>
      </w:r>
    </w:p>
    <w:p w14:paraId="0AE0FD48" w14:textId="7BF3B72A" w:rsidR="00704391" w:rsidRPr="00704391" w:rsidRDefault="00704391" w:rsidP="00704391">
      <w:pPr>
        <w:pStyle w:val="EndNoteBibliography"/>
        <w:spacing w:line="360" w:lineRule="auto"/>
        <w:ind w:left="720" w:hanging="720"/>
        <w:jc w:val="left"/>
        <w:rPr>
          <w:rFonts w:ascii="Times New Roman" w:hAnsi="Times New Roman" w:cs="Times New Roman"/>
          <w:color w:val="000000" w:themeColor="text1"/>
          <w:sz w:val="24"/>
          <w:lang w:val="en-GB"/>
        </w:rPr>
      </w:pPr>
      <w:bookmarkStart w:id="1" w:name="_ENREF_34"/>
      <w:r w:rsidRPr="00704391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Wu, J., Zhou, C., Li, J., Li, C., Tao, X., </w:t>
      </w:r>
      <w:proofErr w:type="spellStart"/>
      <w:r w:rsidRPr="00704391">
        <w:rPr>
          <w:rFonts w:ascii="Times New Roman" w:hAnsi="Times New Roman" w:cs="Times New Roman"/>
          <w:color w:val="000000" w:themeColor="text1"/>
          <w:sz w:val="24"/>
          <w:lang w:val="en-GB"/>
        </w:rPr>
        <w:t>Leontis</w:t>
      </w:r>
      <w:proofErr w:type="spellEnd"/>
      <w:r w:rsidRPr="00704391">
        <w:rPr>
          <w:rFonts w:ascii="Times New Roman" w:hAnsi="Times New Roman" w:cs="Times New Roman"/>
          <w:color w:val="000000" w:themeColor="text1"/>
          <w:sz w:val="24"/>
          <w:lang w:val="en-GB"/>
        </w:rPr>
        <w:t>, N. B.,</w:t>
      </w:r>
      <w:r w:rsidRPr="00704391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 xml:space="preserve"> </w:t>
      </w:r>
      <w:r w:rsidRPr="00704391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et al. (2020) Functional analysis reveals G/U pairs critical for replication and trafficking of an infectious non-coding viroid RNA. </w:t>
      </w:r>
      <w:r w:rsidRPr="00704391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Nucleic Acids Research</w:t>
      </w:r>
      <w:r w:rsidRPr="00704391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, </w:t>
      </w:r>
      <w:r w:rsidRPr="00704391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48</w:t>
      </w:r>
      <w:r w:rsidRPr="00704391">
        <w:rPr>
          <w:rFonts w:ascii="Times New Roman" w:hAnsi="Times New Roman" w:cs="Times New Roman"/>
          <w:color w:val="000000" w:themeColor="text1"/>
          <w:sz w:val="24"/>
          <w:lang w:val="en-GB"/>
        </w:rPr>
        <w:t>, 3134–3155.</w:t>
      </w:r>
      <w:bookmarkEnd w:id="1"/>
    </w:p>
    <w:p w14:paraId="0B80AE39" w14:textId="5CB92A0E" w:rsidR="009A65BC" w:rsidRPr="0015250D" w:rsidRDefault="00000000" w:rsidP="00704391">
      <w:pPr>
        <w:pStyle w:val="EndNoteBibliography"/>
        <w:spacing w:line="360" w:lineRule="auto"/>
        <w:ind w:left="720" w:hanging="72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60291">
        <w:rPr>
          <w:rFonts w:ascii="Times New Roman" w:hAnsi="Times New Roman" w:cs="Times New Roman"/>
          <w:color w:val="000000" w:themeColor="text1"/>
          <w:sz w:val="24"/>
        </w:rPr>
        <w:t>Zhang, G., Zhang, Z., Wan, Q., Zhou, H., Jiao, M., Zheng, H.</w:t>
      </w:r>
      <w:r w:rsidRPr="00C60291">
        <w:rPr>
          <w:rFonts w:ascii="Times New Roman" w:hAnsi="Times New Roman" w:cs="Times New Roman"/>
          <w:i/>
          <w:color w:val="000000" w:themeColor="text1"/>
          <w:sz w:val="24"/>
        </w:rPr>
        <w:t xml:space="preserve">, </w:t>
      </w:r>
      <w:r w:rsidRPr="00704391">
        <w:rPr>
          <w:rFonts w:ascii="Times New Roman" w:hAnsi="Times New Roman" w:cs="Times New Roman"/>
          <w:iCs/>
          <w:color w:val="000000" w:themeColor="text1"/>
          <w:sz w:val="24"/>
        </w:rPr>
        <w:t>et al</w:t>
      </w:r>
      <w:r w:rsidRPr="00C60291">
        <w:rPr>
          <w:rFonts w:ascii="Times New Roman" w:hAnsi="Times New Roman" w:cs="Times New Roman"/>
          <w:i/>
          <w:color w:val="000000" w:themeColor="text1"/>
          <w:sz w:val="24"/>
        </w:rPr>
        <w:t>.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(2023) Selection and </w:t>
      </w:r>
      <w:r w:rsidR="0015250D" w:rsidRPr="00C60291">
        <w:rPr>
          <w:rFonts w:ascii="Times New Roman" w:hAnsi="Times New Roman" w:cs="Times New Roman"/>
          <w:color w:val="000000" w:themeColor="text1"/>
          <w:sz w:val="24"/>
        </w:rPr>
        <w:t xml:space="preserve">validation of reference genes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for RT-qPCR </w:t>
      </w:r>
      <w:r w:rsidR="0015250D" w:rsidRPr="00C60291">
        <w:rPr>
          <w:rFonts w:ascii="Times New Roman" w:hAnsi="Times New Roman" w:cs="Times New Roman"/>
          <w:color w:val="000000" w:themeColor="text1"/>
          <w:sz w:val="24"/>
        </w:rPr>
        <w:t xml:space="preserve">analysis of gene expression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r w:rsidRPr="0015250D">
        <w:rPr>
          <w:rFonts w:ascii="Times New Roman" w:hAnsi="Times New Roman" w:cs="Times New Roman"/>
          <w:i/>
          <w:iCs/>
          <w:color w:val="000000" w:themeColor="text1"/>
          <w:sz w:val="24"/>
        </w:rPr>
        <w:t>Nicotiana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15250D">
        <w:rPr>
          <w:rFonts w:ascii="Times New Roman" w:hAnsi="Times New Roman" w:cs="Times New Roman"/>
          <w:i/>
          <w:iCs/>
          <w:color w:val="000000" w:themeColor="text1"/>
          <w:sz w:val="24"/>
        </w:rPr>
        <w:t>benthamiana</w:t>
      </w:r>
      <w:proofErr w:type="spellEnd"/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upon </w:t>
      </w:r>
      <w:r w:rsidR="0015250D" w:rsidRPr="00C60291">
        <w:rPr>
          <w:rFonts w:ascii="Times New Roman" w:hAnsi="Times New Roman" w:cs="Times New Roman"/>
          <w:color w:val="000000" w:themeColor="text1"/>
          <w:sz w:val="24"/>
        </w:rPr>
        <w:t xml:space="preserve">single infections by 11 positive-sense single-stranded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RNA </w:t>
      </w:r>
      <w:r w:rsidR="0015250D">
        <w:rPr>
          <w:rFonts w:ascii="Times New Roman" w:hAnsi="Times New Roman" w:cs="Times New Roman"/>
          <w:color w:val="000000" w:themeColor="text1"/>
          <w:sz w:val="24"/>
        </w:rPr>
        <w:t>v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iruses from </w:t>
      </w:r>
      <w:r w:rsidR="0015250D" w:rsidRPr="00C60291">
        <w:rPr>
          <w:rFonts w:ascii="Times New Roman" w:hAnsi="Times New Roman" w:cs="Times New Roman"/>
          <w:color w:val="000000" w:themeColor="text1"/>
          <w:sz w:val="24"/>
        </w:rPr>
        <w:t>four g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enera. </w:t>
      </w:r>
      <w:r w:rsidRPr="00C60291">
        <w:rPr>
          <w:rFonts w:ascii="Times New Roman" w:hAnsi="Times New Roman" w:cs="Times New Roman"/>
          <w:i/>
          <w:color w:val="000000" w:themeColor="text1"/>
          <w:sz w:val="24"/>
        </w:rPr>
        <w:t>Plants (Basel),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60291">
        <w:rPr>
          <w:rFonts w:ascii="Times New Roman" w:hAnsi="Times New Roman" w:cs="Times New Roman"/>
          <w:b/>
          <w:color w:val="000000" w:themeColor="text1"/>
          <w:sz w:val="24"/>
        </w:rPr>
        <w:t xml:space="preserve">12 </w:t>
      </w:r>
      <w:r w:rsidRPr="00C60291">
        <w:rPr>
          <w:rFonts w:ascii="Times New Roman" w:hAnsi="Times New Roman" w:cs="Times New Roman"/>
          <w:color w:val="000000" w:themeColor="text1"/>
          <w:sz w:val="24"/>
        </w:rPr>
        <w:t>,857.</w:t>
      </w:r>
    </w:p>
    <w:sectPr w:rsidR="009A65BC" w:rsidRPr="0015250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8E977" w14:textId="77777777" w:rsidR="00CB0BC2" w:rsidRDefault="00CB0BC2">
      <w:r>
        <w:separator/>
      </w:r>
    </w:p>
  </w:endnote>
  <w:endnote w:type="continuationSeparator" w:id="0">
    <w:p w14:paraId="126131A8" w14:textId="77777777" w:rsidR="00CB0BC2" w:rsidRDefault="00CB0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">
    <w:altName w:val="SimSun"/>
    <w:panose1 w:val="020B0604020202020204"/>
    <w:charset w:val="86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528392" w14:textId="77777777" w:rsidR="009A65BC" w:rsidRDefault="009A65B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96FE0" w14:textId="77777777" w:rsidR="009A65BC" w:rsidRDefault="009A65BC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E888BF" w14:textId="77777777" w:rsidR="009A65BC" w:rsidRDefault="009A65B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E5D46" w14:textId="77777777" w:rsidR="00CB0BC2" w:rsidRDefault="00CB0BC2">
      <w:r>
        <w:separator/>
      </w:r>
    </w:p>
  </w:footnote>
  <w:footnote w:type="continuationSeparator" w:id="0">
    <w:p w14:paraId="0E54473F" w14:textId="77777777" w:rsidR="00CB0BC2" w:rsidRDefault="00CB0B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1EA1A" w14:textId="77777777" w:rsidR="009A65BC" w:rsidRDefault="009A65BC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40EE5" w14:textId="77777777" w:rsidR="009A65BC" w:rsidRDefault="009A65BC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91598" w14:textId="77777777" w:rsidR="009A65BC" w:rsidRDefault="009A65BC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U0sjS3MLMwtjA1NDJT0lEKTi0uzszPAykwrAUA5ZCigCwAAAA="/>
    <w:docVar w:name="commondata" w:val="eyJoZGlkIjoiMmM0MDc4YzJjNDk3Mjk0NzJiZjFmZTI4YmQ2NzAwMGQ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4691"/>
    <w:rsid w:val="0015250D"/>
    <w:rsid w:val="003C337C"/>
    <w:rsid w:val="00704391"/>
    <w:rsid w:val="00941579"/>
    <w:rsid w:val="009A65BC"/>
    <w:rsid w:val="00C60291"/>
    <w:rsid w:val="00CB0BC2"/>
    <w:rsid w:val="00CC3149"/>
    <w:rsid w:val="00F74691"/>
    <w:rsid w:val="0D156991"/>
    <w:rsid w:val="725400DF"/>
    <w:rsid w:val="774249AA"/>
    <w:rsid w:val="7C225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9E7DA"/>
  <w15:docId w15:val="{D0DB8609-8766-D640-8341-612A02F6C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next w:val="Normal"/>
    <w:link w:val="TitleChar"/>
    <w:uiPriority w:val="10"/>
    <w:qFormat/>
    <w:pPr>
      <w:spacing w:before="120" w:after="120"/>
      <w:jc w:val="center"/>
      <w:outlineLvl w:val="0"/>
    </w:pPr>
    <w:rPr>
      <w:rFonts w:ascii="Times New Roman" w:eastAsia="宋" w:hAnsi="Times New Roman" w:cstheme="majorBidi"/>
      <w:b/>
      <w:bCs/>
      <w:kern w:val="2"/>
      <w:sz w:val="28"/>
      <w:szCs w:val="3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Times New Roman" w:eastAsia="宋" w:hAnsi="Times New Roman" w:cstheme="majorBidi"/>
      <w:b/>
      <w:bCs/>
      <w:sz w:val="28"/>
      <w:szCs w:val="3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66</Words>
  <Characters>6077</Characters>
  <Application>Microsoft Office Word</Application>
  <DocSecurity>0</DocSecurity>
  <Lines>50</Lines>
  <Paragraphs>14</Paragraphs>
  <ScaleCrop>false</ScaleCrop>
  <Company/>
  <LinksUpToDate>false</LinksUpToDate>
  <CharactersWithSpaces>7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</dc:creator>
  <cp:lastModifiedBy>Carol Jenner</cp:lastModifiedBy>
  <cp:revision>4</cp:revision>
  <dcterms:created xsi:type="dcterms:W3CDTF">2023-08-23T10:55:00Z</dcterms:created>
  <dcterms:modified xsi:type="dcterms:W3CDTF">2023-08-2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0F8C7FC3701405BB7C4A12D420E70FF_12</vt:lpwstr>
  </property>
</Properties>
</file>